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78730" w14:textId="6FFCAB4E" w:rsidR="00C94FB0" w:rsidRPr="001903BD" w:rsidRDefault="001903BD" w:rsidP="00C94FB0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1903BD">
        <w:rPr>
          <w:rFonts w:ascii="Arial" w:hAnsi="Arial" w:cs="Arial"/>
          <w:b/>
          <w:sz w:val="18"/>
          <w:szCs w:val="18"/>
        </w:rPr>
        <w:t>Supplemental Table 3.</w:t>
      </w:r>
      <w:r w:rsidRPr="001903BD">
        <w:rPr>
          <w:rFonts w:ascii="Arial" w:hAnsi="Arial" w:cs="Arial"/>
          <w:sz w:val="18"/>
          <w:szCs w:val="18"/>
        </w:rPr>
        <w:t xml:space="preserve"> Review scoring s</w:t>
      </w:r>
      <w:r w:rsidR="00D3268B" w:rsidRPr="001903BD">
        <w:rPr>
          <w:rFonts w:ascii="Arial" w:hAnsi="Arial" w:cs="Arial"/>
          <w:sz w:val="18"/>
          <w:szCs w:val="18"/>
        </w:rPr>
        <w:t>heet</w:t>
      </w:r>
      <w:r w:rsidRPr="001903BD">
        <w:rPr>
          <w:rFonts w:ascii="Arial" w:hAnsi="Arial" w:cs="Arial"/>
          <w:sz w:val="18"/>
          <w:szCs w:val="18"/>
        </w:rPr>
        <w:t>.</w:t>
      </w:r>
      <w:r w:rsidR="00D3268B" w:rsidRPr="001903BD">
        <w:rPr>
          <w:rFonts w:ascii="Arial" w:hAnsi="Arial" w:cs="Arial"/>
          <w:sz w:val="18"/>
          <w:szCs w:val="18"/>
        </w:rPr>
        <w:t xml:space="preserve"> </w:t>
      </w:r>
    </w:p>
    <w:p w14:paraId="5059EF77" w14:textId="77777777" w:rsidR="00C94FB0" w:rsidRPr="001903BD" w:rsidRDefault="00C94FB0" w:rsidP="00C94FB0">
      <w:pPr>
        <w:rPr>
          <w:rFonts w:ascii="Arial" w:hAnsi="Arial" w:cs="Arial"/>
          <w:b/>
          <w:sz w:val="18"/>
          <w:szCs w:val="18"/>
        </w:rPr>
      </w:pPr>
    </w:p>
    <w:p w14:paraId="25447675" w14:textId="77777777" w:rsidR="00C94FB0" w:rsidRPr="001903BD" w:rsidRDefault="00C94FB0" w:rsidP="00C94FB0">
      <w:pPr>
        <w:rPr>
          <w:rFonts w:ascii="Arial" w:hAnsi="Arial" w:cs="Arial"/>
          <w:b/>
          <w:sz w:val="18"/>
          <w:szCs w:val="18"/>
        </w:rPr>
      </w:pPr>
      <w:r w:rsidRPr="001903BD">
        <w:rPr>
          <w:rFonts w:ascii="Arial" w:hAnsi="Arial" w:cs="Arial"/>
          <w:b/>
          <w:sz w:val="18"/>
          <w:szCs w:val="18"/>
        </w:rPr>
        <w:t xml:space="preserve">EM Educational Research Scoring Sheet: </w:t>
      </w:r>
      <w:r w:rsidR="00256363" w:rsidRPr="001903BD">
        <w:rPr>
          <w:rFonts w:ascii="Arial" w:hAnsi="Arial" w:cs="Arial"/>
          <w:b/>
          <w:sz w:val="18"/>
          <w:szCs w:val="18"/>
        </w:rPr>
        <w:t>Review Papers</w:t>
      </w:r>
    </w:p>
    <w:p w14:paraId="4E813241" w14:textId="77777777" w:rsidR="00C94FB0" w:rsidRPr="001903BD" w:rsidRDefault="00C94FB0" w:rsidP="00C94FB0">
      <w:pPr>
        <w:rPr>
          <w:rFonts w:ascii="Arial" w:hAnsi="Arial" w:cs="Arial"/>
          <w:sz w:val="18"/>
          <w:szCs w:val="18"/>
        </w:rPr>
      </w:pPr>
    </w:p>
    <w:tbl>
      <w:tblPr>
        <w:tblW w:w="9346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6"/>
        <w:gridCol w:w="14"/>
        <w:gridCol w:w="360"/>
        <w:gridCol w:w="4770"/>
        <w:gridCol w:w="1066"/>
        <w:gridCol w:w="1170"/>
        <w:gridCol w:w="990"/>
      </w:tblGrid>
      <w:tr w:rsidR="00040931" w:rsidRPr="001903BD" w14:paraId="7DFDB9C6" w14:textId="77777777" w:rsidTr="002255C7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1D9F4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>Domain</w:t>
            </w:r>
          </w:p>
        </w:tc>
        <w:tc>
          <w:tcPr>
            <w:tcW w:w="5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34686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5734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 xml:space="preserve">Item </w:t>
            </w:r>
          </w:p>
          <w:p w14:paraId="519F152B" w14:textId="3C1565E7" w:rsidR="00040931" w:rsidRPr="001903BD" w:rsidRDefault="001903BD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040931" w:rsidRPr="001903BD">
              <w:rPr>
                <w:rFonts w:ascii="Arial" w:hAnsi="Arial" w:cs="Arial"/>
                <w:b/>
                <w:sz w:val="18"/>
                <w:szCs w:val="18"/>
              </w:rPr>
              <w:t>co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C0410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>Maximum</w:t>
            </w:r>
          </w:p>
          <w:p w14:paraId="0534B3CE" w14:textId="5D8669E1" w:rsidR="00040931" w:rsidRPr="001903BD" w:rsidRDefault="001903BD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>domain s</w:t>
            </w:r>
            <w:r w:rsidR="00040931" w:rsidRPr="001903BD">
              <w:rPr>
                <w:rFonts w:ascii="Arial" w:hAnsi="Arial" w:cs="Arial"/>
                <w:b/>
                <w:sz w:val="18"/>
                <w:szCs w:val="18"/>
              </w:rPr>
              <w:t>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29F15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40931" w:rsidRPr="001903BD" w14:paraId="39EB6D6F" w14:textId="77777777" w:rsidTr="002255C7">
        <w:trPr>
          <w:trHeight w:val="288"/>
        </w:trPr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CD645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4D9EE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93029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997A5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40D2AAC7" w14:textId="77777777" w:rsidTr="002255C7">
        <w:trPr>
          <w:trHeight w:val="288"/>
        </w:trPr>
        <w:tc>
          <w:tcPr>
            <w:tcW w:w="9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02A9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BDDF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 Give one point for each criterion me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01DB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137D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6F96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77CD0C35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7399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B696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51AA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Appropriate description of background literatu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B0F1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BA48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46DA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30E67DC6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4691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DF25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90AB" w14:textId="5EC52A5B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Clearly frame the problem</w:t>
            </w:r>
            <w:r w:rsidR="00E55482" w:rsidRPr="001903BD">
              <w:rPr>
                <w:rFonts w:ascii="Arial" w:hAnsi="Arial" w:cs="Arial"/>
                <w:sz w:val="18"/>
                <w:szCs w:val="18"/>
              </w:rPr>
              <w:t xml:space="preserve"> with defined outcome measur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BE45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4837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3615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748C65C6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3ECF9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6D058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3892C" w14:textId="77777777" w:rsidR="00040931" w:rsidRPr="001903BD" w:rsidRDefault="00040931" w:rsidP="000E73E8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Clear </w:t>
            </w:r>
            <w:r w:rsidR="000E73E8" w:rsidRPr="001903BD">
              <w:rPr>
                <w:rFonts w:ascii="Arial" w:hAnsi="Arial" w:cs="Arial"/>
                <w:sz w:val="18"/>
                <w:szCs w:val="18"/>
              </w:rPr>
              <w:t>aim of the review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24896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74FAC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867A1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433D0536" w14:textId="77777777" w:rsidTr="002255C7">
        <w:trPr>
          <w:trHeight w:val="288"/>
        </w:trPr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95869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Measurement (add methodology + sampling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19B2C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AB775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CE07E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168EDC66" w14:textId="77777777" w:rsidTr="002255C7">
        <w:trPr>
          <w:trHeight w:val="288"/>
        </w:trPr>
        <w:tc>
          <w:tcPr>
            <w:tcW w:w="9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AE61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76D6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1.  Methodology: Give a point for each criterion me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C10B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798B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AC54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1A4354AE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EC48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349C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3631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Appropriate for study ques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BC02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7A22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494A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1A6DD333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64EA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2659" w14:textId="77777777" w:rsidR="00040931" w:rsidRPr="001903BD" w:rsidRDefault="00040931" w:rsidP="002255C7">
            <w:pPr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. Sampling of study participants: Give a point for each criterion me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E6CC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D802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8B88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2FD20338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097F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08EE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6A5A" w14:textId="77777777" w:rsidR="00040931" w:rsidRPr="001903BD" w:rsidRDefault="00040931" w:rsidP="000E73E8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Appropriate </w:t>
            </w:r>
            <w:r w:rsidR="000E73E8" w:rsidRPr="001903BD">
              <w:rPr>
                <w:rFonts w:ascii="Arial" w:hAnsi="Arial" w:cs="Arial"/>
                <w:sz w:val="18"/>
                <w:szCs w:val="18"/>
              </w:rPr>
              <w:t>inclusion/exclusion criteria for pape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F202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2579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5844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444CAC65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23F02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7E406" w14:textId="77777777" w:rsidR="00040931" w:rsidRPr="001903BD" w:rsidRDefault="00040931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3B225" w14:textId="7F73D387" w:rsidR="00040931" w:rsidRPr="001903BD" w:rsidRDefault="001479B1" w:rsidP="00040931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Described</w:t>
            </w:r>
            <w:r w:rsidR="001B5F92" w:rsidRPr="001903BD">
              <w:rPr>
                <w:rFonts w:ascii="Arial" w:hAnsi="Arial" w:cs="Arial"/>
                <w:sz w:val="18"/>
                <w:szCs w:val="18"/>
              </w:rPr>
              <w:t xml:space="preserve"> thor</w:t>
            </w:r>
            <w:r w:rsidR="000E73E8" w:rsidRPr="001903BD">
              <w:rPr>
                <w:rFonts w:ascii="Arial" w:hAnsi="Arial" w:cs="Arial"/>
                <w:sz w:val="18"/>
                <w:szCs w:val="18"/>
              </w:rPr>
              <w:t>ough and appropriate literature search strategy</w:t>
            </w:r>
            <w:r w:rsidR="00040931" w:rsidRPr="001903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5E194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B9DB7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E631A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0931" w:rsidRPr="001903BD" w14:paraId="0821D2F1" w14:textId="77777777" w:rsidTr="002F5509">
        <w:trPr>
          <w:trHeight w:val="288"/>
        </w:trPr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E7143" w14:textId="77777777" w:rsidR="00040931" w:rsidRPr="001903BD" w:rsidRDefault="00040931" w:rsidP="00765C86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Data collection (</w:t>
            </w:r>
            <w:r w:rsidR="000E73E8" w:rsidRPr="001903BD">
              <w:rPr>
                <w:rFonts w:ascii="Arial" w:hAnsi="Arial" w:cs="Arial"/>
                <w:sz w:val="18"/>
                <w:szCs w:val="18"/>
              </w:rPr>
              <w:t>review method rigor, assign a score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BF7A0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77844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D7297" w14:textId="77777777" w:rsidR="00040931" w:rsidRPr="001903BD" w:rsidRDefault="00040931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57C7C73B" w14:textId="77777777" w:rsidTr="002F5509">
        <w:trPr>
          <w:trHeight w:val="288"/>
        </w:trPr>
        <w:tc>
          <w:tcPr>
            <w:tcW w:w="9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A610FD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1E67E8B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8305" w14:textId="3514ACC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Opinion piec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3F90" w14:textId="753521FC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74F7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1906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144CE7F8" w14:textId="77777777" w:rsidTr="002F5509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6330A49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F1E62EC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A764" w14:textId="72640C8E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Thoughtful literature review, or expert consensus (using structured consensus-building approach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6EE3" w14:textId="0342A43E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BFD9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C950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5508FB11" w14:textId="77777777" w:rsidTr="002F5509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6BC9C4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32858A4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6FC1" w14:textId="130F61DD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Critical appraisal, using standardized scoring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39C5" w14:textId="502A0C3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21BE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546F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430363E4" w14:textId="77777777" w:rsidTr="002F5509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5F7D1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1185F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0A957" w14:textId="53B7BE6E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Systematic review or </w:t>
            </w:r>
            <w:proofErr w:type="spellStart"/>
            <w:r w:rsidRPr="001903BD">
              <w:rPr>
                <w:rFonts w:ascii="Arial" w:hAnsi="Arial" w:cs="Arial"/>
                <w:sz w:val="18"/>
                <w:szCs w:val="18"/>
              </w:rPr>
              <w:t>metaanalys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D2442" w14:textId="4B116DA2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4AD8E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2CF32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0B2B3D89" w14:textId="77777777" w:rsidTr="002F5509">
        <w:trPr>
          <w:trHeight w:val="288"/>
        </w:trPr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BFA8A" w14:textId="55F07A5B" w:rsidR="002F5509" w:rsidRPr="001903BD" w:rsidRDefault="001903BD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Data a</w:t>
            </w:r>
            <w:r w:rsidR="002F5509" w:rsidRPr="001903BD">
              <w:rPr>
                <w:rFonts w:ascii="Arial" w:hAnsi="Arial" w:cs="Arial"/>
                <w:sz w:val="18"/>
                <w:szCs w:val="18"/>
              </w:rPr>
              <w:t xml:space="preserve">nalysis 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782BB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F30DA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1EAD8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059C6295" w14:textId="77777777" w:rsidTr="002255C7">
        <w:trPr>
          <w:trHeight w:val="288"/>
        </w:trPr>
        <w:tc>
          <w:tcPr>
            <w:tcW w:w="9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454D0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967134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8FDD" w14:textId="77777777" w:rsidR="002F5509" w:rsidRPr="001903BD" w:rsidRDefault="002F5509" w:rsidP="002255C7">
            <w:pPr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Sophistication of data analysis: Give a point for each criterion me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DF10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311E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309A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6A2020F8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B7EB16A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6690DB2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2581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Uses a set protocol for paper selectio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9669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1E19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8AC2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23FD39A5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D9DCAE5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97D963F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DD2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Each paper scored by at least 2 autho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D073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997B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C505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3C66E792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49926D7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273CCEA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F96F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Appropriate data abstraction descrip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FBA6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17E6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B17E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3F8B7232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2CE99BD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AECCF5C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E53F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Statistical analysis of agreement includ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8026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F89C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6B76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5509" w:rsidRPr="001903BD" w14:paraId="797326FC" w14:textId="77777777" w:rsidTr="002255C7">
        <w:trPr>
          <w:trHeight w:val="288"/>
        </w:trPr>
        <w:tc>
          <w:tcPr>
            <w:tcW w:w="9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8CA51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683AE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68686" w14:textId="77777777" w:rsidR="002F5509" w:rsidRPr="001903BD" w:rsidRDefault="002F5509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Description of how conflicts were resolve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39422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67A7A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54E8D" w14:textId="77777777" w:rsidR="002F5509" w:rsidRPr="001903BD" w:rsidRDefault="002F5509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1AB9D1A" w14:textId="77777777" w:rsidR="00C94FB0" w:rsidRPr="001903BD" w:rsidRDefault="00C94FB0" w:rsidP="00C94FB0">
      <w:pPr>
        <w:rPr>
          <w:rFonts w:ascii="Arial" w:hAnsi="Arial" w:cs="Arial"/>
          <w:sz w:val="18"/>
          <w:szCs w:val="18"/>
        </w:rPr>
      </w:pPr>
      <w:r w:rsidRPr="001903BD">
        <w:rPr>
          <w:rFonts w:ascii="Arial" w:hAnsi="Arial" w:cs="Arial"/>
          <w:sz w:val="18"/>
          <w:szCs w:val="18"/>
        </w:rPr>
        <w:br w:type="page"/>
      </w:r>
    </w:p>
    <w:tbl>
      <w:tblPr>
        <w:tblW w:w="9364" w:type="dxa"/>
        <w:tblLayout w:type="fixed"/>
        <w:tblLook w:val="01E0" w:firstRow="1" w:lastRow="1" w:firstColumn="1" w:lastColumn="1" w:noHBand="0" w:noVBand="0"/>
      </w:tblPr>
      <w:tblGrid>
        <w:gridCol w:w="1008"/>
        <w:gridCol w:w="360"/>
        <w:gridCol w:w="4756"/>
        <w:gridCol w:w="1080"/>
        <w:gridCol w:w="1170"/>
        <w:gridCol w:w="990"/>
      </w:tblGrid>
      <w:tr w:rsidR="00C94FB0" w:rsidRPr="001903BD" w14:paraId="2B30BF49" w14:textId="77777777" w:rsidTr="002255C7">
        <w:trPr>
          <w:trHeight w:val="288"/>
        </w:trPr>
        <w:tc>
          <w:tcPr>
            <w:tcW w:w="6124" w:type="dxa"/>
            <w:gridSpan w:val="3"/>
            <w:tcBorders>
              <w:top w:val="single" w:sz="4" w:space="0" w:color="auto"/>
            </w:tcBorders>
            <w:vAlign w:val="center"/>
          </w:tcPr>
          <w:p w14:paraId="3FB6C0F1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lastRenderedPageBreak/>
              <w:t>Discu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14B6DD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2B829E7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E2C7928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3B541966" w14:textId="77777777" w:rsidTr="002255C7">
        <w:trPr>
          <w:trHeight w:val="288"/>
        </w:trPr>
        <w:tc>
          <w:tcPr>
            <w:tcW w:w="1008" w:type="dxa"/>
            <w:vMerge w:val="restart"/>
          </w:tcPr>
          <w:p w14:paraId="08271F80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F02C04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6" w:type="dxa"/>
            <w:gridSpan w:val="2"/>
            <w:vAlign w:val="center"/>
          </w:tcPr>
          <w:p w14:paraId="1BD59057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 Give one point for each criterion met</w:t>
            </w:r>
          </w:p>
        </w:tc>
        <w:tc>
          <w:tcPr>
            <w:tcW w:w="1080" w:type="dxa"/>
            <w:vAlign w:val="center"/>
          </w:tcPr>
          <w:p w14:paraId="6B0F08E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AD4B78B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D9229A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777D3AE7" w14:textId="77777777" w:rsidTr="002255C7">
        <w:trPr>
          <w:trHeight w:val="288"/>
        </w:trPr>
        <w:tc>
          <w:tcPr>
            <w:tcW w:w="1008" w:type="dxa"/>
            <w:vMerge/>
          </w:tcPr>
          <w:p w14:paraId="245F26F6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71667B17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038D0564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Data supports conclusion</w:t>
            </w:r>
          </w:p>
        </w:tc>
        <w:tc>
          <w:tcPr>
            <w:tcW w:w="1080" w:type="dxa"/>
            <w:vAlign w:val="center"/>
          </w:tcPr>
          <w:p w14:paraId="54146D5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2EB2D22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D34390C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03DF86A4" w14:textId="77777777" w:rsidTr="002255C7">
        <w:trPr>
          <w:trHeight w:val="288"/>
        </w:trPr>
        <w:tc>
          <w:tcPr>
            <w:tcW w:w="1008" w:type="dxa"/>
            <w:vMerge/>
          </w:tcPr>
          <w:p w14:paraId="1A499CF1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1516881E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1C70B414" w14:textId="77777777" w:rsidR="00C94FB0" w:rsidRPr="001903BD" w:rsidRDefault="00C94FB0" w:rsidP="00765C86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Conclusion clearly</w:t>
            </w:r>
            <w:r w:rsidR="00B51341" w:rsidRPr="001903BD">
              <w:rPr>
                <w:rFonts w:ascii="Arial" w:hAnsi="Arial" w:cs="Arial"/>
                <w:sz w:val="18"/>
                <w:szCs w:val="18"/>
              </w:rPr>
              <w:t xml:space="preserve"> addresses</w:t>
            </w:r>
            <w:r w:rsidRPr="001903BD">
              <w:rPr>
                <w:rFonts w:ascii="Arial" w:hAnsi="Arial" w:cs="Arial"/>
                <w:sz w:val="18"/>
                <w:szCs w:val="18"/>
              </w:rPr>
              <w:t xml:space="preserve"> objective</w:t>
            </w:r>
          </w:p>
        </w:tc>
        <w:tc>
          <w:tcPr>
            <w:tcW w:w="1080" w:type="dxa"/>
            <w:vAlign w:val="center"/>
          </w:tcPr>
          <w:p w14:paraId="2AB91A31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1A2E82C0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55AB507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712DF70C" w14:textId="77777777" w:rsidTr="002255C7">
        <w:trPr>
          <w:trHeight w:val="288"/>
        </w:trPr>
        <w:tc>
          <w:tcPr>
            <w:tcW w:w="1008" w:type="dxa"/>
            <w:vMerge/>
          </w:tcPr>
          <w:p w14:paraId="313D04CA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0CED909A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10D127E9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Conclusions placed in context of literature</w:t>
            </w:r>
          </w:p>
        </w:tc>
        <w:tc>
          <w:tcPr>
            <w:tcW w:w="1080" w:type="dxa"/>
            <w:vAlign w:val="center"/>
          </w:tcPr>
          <w:p w14:paraId="42F4BF74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4261AC9E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27FD5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003F3D69" w14:textId="77777777" w:rsidTr="002255C7">
        <w:trPr>
          <w:trHeight w:val="288"/>
        </w:trPr>
        <w:tc>
          <w:tcPr>
            <w:tcW w:w="6124" w:type="dxa"/>
            <w:gridSpan w:val="3"/>
            <w:tcBorders>
              <w:top w:val="single" w:sz="4" w:space="0" w:color="auto"/>
            </w:tcBorders>
            <w:vAlign w:val="center"/>
          </w:tcPr>
          <w:p w14:paraId="0B6B7369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Limitations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43733ED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4CFC817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3BEEA6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16DC0650" w14:textId="77777777" w:rsidTr="002255C7">
        <w:trPr>
          <w:trHeight w:val="288"/>
        </w:trPr>
        <w:tc>
          <w:tcPr>
            <w:tcW w:w="1008" w:type="dxa"/>
            <w:vMerge w:val="restart"/>
          </w:tcPr>
          <w:p w14:paraId="1523963A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46E194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6" w:type="dxa"/>
            <w:gridSpan w:val="2"/>
            <w:vAlign w:val="center"/>
          </w:tcPr>
          <w:p w14:paraId="67489694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vAlign w:val="center"/>
          </w:tcPr>
          <w:p w14:paraId="66C5976B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54EC640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A18720B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31C92519" w14:textId="77777777" w:rsidTr="002255C7">
        <w:trPr>
          <w:trHeight w:val="288"/>
        </w:trPr>
        <w:tc>
          <w:tcPr>
            <w:tcW w:w="1008" w:type="dxa"/>
            <w:vMerge/>
          </w:tcPr>
          <w:p w14:paraId="11EAD759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</w:tcPr>
          <w:p w14:paraId="79543237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2E1773B9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Limitations not identified accurately</w:t>
            </w:r>
          </w:p>
        </w:tc>
        <w:tc>
          <w:tcPr>
            <w:tcW w:w="1080" w:type="dxa"/>
            <w:vAlign w:val="center"/>
          </w:tcPr>
          <w:p w14:paraId="54BF50E7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4A8F9FCF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2F2A5A4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70E26F49" w14:textId="77777777" w:rsidTr="002255C7">
        <w:trPr>
          <w:trHeight w:val="288"/>
        </w:trPr>
        <w:tc>
          <w:tcPr>
            <w:tcW w:w="1008" w:type="dxa"/>
            <w:vMerge/>
          </w:tcPr>
          <w:p w14:paraId="0CA1037C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</w:tcPr>
          <w:p w14:paraId="180F5689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1F7778DF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Some limitations identified</w:t>
            </w:r>
          </w:p>
        </w:tc>
        <w:tc>
          <w:tcPr>
            <w:tcW w:w="1080" w:type="dxa"/>
            <w:vAlign w:val="center"/>
          </w:tcPr>
          <w:p w14:paraId="4564D835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48C730E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CAB40D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520B82DA" w14:textId="77777777" w:rsidTr="002255C7">
        <w:trPr>
          <w:trHeight w:val="288"/>
        </w:trPr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39D429CC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B544EB4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tcBorders>
              <w:bottom w:val="single" w:sz="4" w:space="0" w:color="auto"/>
            </w:tcBorders>
            <w:vAlign w:val="center"/>
          </w:tcPr>
          <w:p w14:paraId="0C5C0FD5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Limitations well address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2D819F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68424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5C2ED0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1759D399" w14:textId="77777777" w:rsidTr="002255C7">
        <w:trPr>
          <w:trHeight w:val="288"/>
        </w:trPr>
        <w:tc>
          <w:tcPr>
            <w:tcW w:w="6124" w:type="dxa"/>
            <w:gridSpan w:val="3"/>
            <w:tcBorders>
              <w:top w:val="single" w:sz="4" w:space="0" w:color="auto"/>
            </w:tcBorders>
            <w:vAlign w:val="center"/>
          </w:tcPr>
          <w:p w14:paraId="1EA7BB4A" w14:textId="77777777" w:rsidR="00C94FB0" w:rsidRPr="001903BD" w:rsidRDefault="000E73E8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Novelty of revie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C8D469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A898168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83654A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6168DE3D" w14:textId="77777777" w:rsidTr="002255C7">
        <w:trPr>
          <w:trHeight w:val="288"/>
        </w:trPr>
        <w:tc>
          <w:tcPr>
            <w:tcW w:w="1008" w:type="dxa"/>
            <w:vMerge w:val="restart"/>
            <w:vAlign w:val="center"/>
          </w:tcPr>
          <w:p w14:paraId="6C175B03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6" w:type="dxa"/>
            <w:gridSpan w:val="2"/>
            <w:vAlign w:val="center"/>
          </w:tcPr>
          <w:p w14:paraId="570B7867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vAlign w:val="center"/>
          </w:tcPr>
          <w:p w14:paraId="6E16DA10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DB87F0F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9EF6E58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718F6CD5" w14:textId="77777777" w:rsidTr="002255C7">
        <w:trPr>
          <w:trHeight w:val="288"/>
        </w:trPr>
        <w:tc>
          <w:tcPr>
            <w:tcW w:w="1008" w:type="dxa"/>
            <w:vMerge/>
            <w:vAlign w:val="center"/>
          </w:tcPr>
          <w:p w14:paraId="0F22B3D0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4158EA62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0B2497CF" w14:textId="77777777" w:rsidR="00C94FB0" w:rsidRPr="001903BD" w:rsidRDefault="000E73E8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Does not add to current knowledge</w:t>
            </w:r>
          </w:p>
        </w:tc>
        <w:tc>
          <w:tcPr>
            <w:tcW w:w="1080" w:type="dxa"/>
            <w:vAlign w:val="center"/>
          </w:tcPr>
          <w:p w14:paraId="15E08A6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6229B58E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526EE4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272C39F1" w14:textId="77777777" w:rsidTr="002255C7">
        <w:trPr>
          <w:trHeight w:val="288"/>
        </w:trPr>
        <w:tc>
          <w:tcPr>
            <w:tcW w:w="1008" w:type="dxa"/>
            <w:vMerge/>
            <w:vAlign w:val="center"/>
          </w:tcPr>
          <w:p w14:paraId="264F282F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45C54FD7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3D94D0DC" w14:textId="77777777" w:rsidR="00C94FB0" w:rsidRPr="001903BD" w:rsidRDefault="000E73E8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Adds as a synthesis of what is known, but no new knowledge</w:t>
            </w:r>
          </w:p>
        </w:tc>
        <w:tc>
          <w:tcPr>
            <w:tcW w:w="1080" w:type="dxa"/>
            <w:vAlign w:val="center"/>
          </w:tcPr>
          <w:p w14:paraId="111D5507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2D539D80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BCDF490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2454E23C" w14:textId="77777777" w:rsidTr="002255C7">
        <w:trPr>
          <w:trHeight w:val="288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66B78F51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B01FC2E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tcBorders>
              <w:bottom w:val="single" w:sz="4" w:space="0" w:color="auto"/>
            </w:tcBorders>
            <w:vAlign w:val="center"/>
          </w:tcPr>
          <w:p w14:paraId="06343DD1" w14:textId="77777777" w:rsidR="00C94FB0" w:rsidRPr="001903BD" w:rsidRDefault="000E73E8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Synthesizes existing knowledge, and lends conclusions which move understanding forwar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D342AE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5DDD2A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FA95E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05903085" w14:textId="77777777" w:rsidTr="002255C7">
        <w:trPr>
          <w:trHeight w:val="288"/>
        </w:trPr>
        <w:tc>
          <w:tcPr>
            <w:tcW w:w="6124" w:type="dxa"/>
            <w:gridSpan w:val="3"/>
            <w:tcBorders>
              <w:top w:val="single" w:sz="4" w:space="0" w:color="auto"/>
            </w:tcBorders>
            <w:vAlign w:val="center"/>
          </w:tcPr>
          <w:p w14:paraId="6777D72F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Generalizability of proje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B871989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8EB9974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16AB435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0573CE6B" w14:textId="77777777" w:rsidTr="002255C7">
        <w:trPr>
          <w:trHeight w:val="288"/>
        </w:trPr>
        <w:tc>
          <w:tcPr>
            <w:tcW w:w="1008" w:type="dxa"/>
            <w:vMerge w:val="restart"/>
            <w:vAlign w:val="center"/>
          </w:tcPr>
          <w:p w14:paraId="07A21AF0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6" w:type="dxa"/>
            <w:gridSpan w:val="2"/>
            <w:vAlign w:val="center"/>
          </w:tcPr>
          <w:p w14:paraId="70F01AA3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vAlign w:val="center"/>
          </w:tcPr>
          <w:p w14:paraId="463ADAEC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AED6560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570551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482" w:rsidRPr="001903BD" w14:paraId="25366EE8" w14:textId="77777777" w:rsidTr="002255C7">
        <w:trPr>
          <w:trHeight w:val="288"/>
        </w:trPr>
        <w:tc>
          <w:tcPr>
            <w:tcW w:w="1008" w:type="dxa"/>
            <w:vMerge/>
            <w:vAlign w:val="center"/>
          </w:tcPr>
          <w:p w14:paraId="46C2981E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3252880C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233A0356" w14:textId="1C27274B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Would be difficult to replicate at my program</w:t>
            </w:r>
          </w:p>
        </w:tc>
        <w:tc>
          <w:tcPr>
            <w:tcW w:w="1080" w:type="dxa"/>
            <w:vAlign w:val="center"/>
          </w:tcPr>
          <w:p w14:paraId="039EBEF5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7C105FC4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36ED33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482" w:rsidRPr="001903BD" w14:paraId="165641AF" w14:textId="77777777" w:rsidTr="002255C7">
        <w:trPr>
          <w:trHeight w:val="288"/>
        </w:trPr>
        <w:tc>
          <w:tcPr>
            <w:tcW w:w="1008" w:type="dxa"/>
            <w:vMerge/>
            <w:vAlign w:val="center"/>
          </w:tcPr>
          <w:p w14:paraId="344988A8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Align w:val="center"/>
          </w:tcPr>
          <w:p w14:paraId="040C6EB9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6C0072F1" w14:textId="1C7654B5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Could implement at my program with additional effort/resources</w:t>
            </w:r>
          </w:p>
        </w:tc>
        <w:tc>
          <w:tcPr>
            <w:tcW w:w="1080" w:type="dxa"/>
            <w:vAlign w:val="center"/>
          </w:tcPr>
          <w:p w14:paraId="6846692E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703DFD9F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37BCE4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482" w:rsidRPr="001903BD" w14:paraId="662A77CF" w14:textId="77777777" w:rsidTr="002255C7">
        <w:trPr>
          <w:trHeight w:val="288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06229BA9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8BA6800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tcBorders>
              <w:bottom w:val="single" w:sz="4" w:space="0" w:color="auto"/>
            </w:tcBorders>
            <w:vAlign w:val="center"/>
          </w:tcPr>
          <w:p w14:paraId="2234BE64" w14:textId="46C4D653" w:rsidR="00E55482" w:rsidRPr="001903BD" w:rsidRDefault="00E55482" w:rsidP="00765C86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Could be easily implemented at my program tomorrow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78B581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D7F207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06CBA0F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2D2142E3" w14:textId="77777777" w:rsidTr="002255C7">
        <w:trPr>
          <w:trHeight w:val="288"/>
        </w:trPr>
        <w:tc>
          <w:tcPr>
            <w:tcW w:w="6124" w:type="dxa"/>
            <w:gridSpan w:val="3"/>
            <w:tcBorders>
              <w:top w:val="single" w:sz="4" w:space="0" w:color="auto"/>
            </w:tcBorders>
            <w:vAlign w:val="center"/>
          </w:tcPr>
          <w:p w14:paraId="06434068" w14:textId="52C76832" w:rsidR="00C94FB0" w:rsidRPr="001903BD" w:rsidRDefault="001903BD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Clarity of w</w:t>
            </w:r>
            <w:r w:rsidR="00C94FB0" w:rsidRPr="001903BD">
              <w:rPr>
                <w:rFonts w:ascii="Arial" w:hAnsi="Arial" w:cs="Arial"/>
                <w:sz w:val="18"/>
                <w:szCs w:val="18"/>
              </w:rPr>
              <w:t>rit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D0A8C8D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BEF4F4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0C83EE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41F30D78" w14:textId="77777777" w:rsidTr="002255C7">
        <w:trPr>
          <w:trHeight w:val="288"/>
        </w:trPr>
        <w:tc>
          <w:tcPr>
            <w:tcW w:w="1008" w:type="dxa"/>
            <w:vMerge w:val="restart"/>
          </w:tcPr>
          <w:p w14:paraId="700FCFAF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9F68E2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6" w:type="dxa"/>
            <w:gridSpan w:val="2"/>
            <w:vAlign w:val="center"/>
          </w:tcPr>
          <w:p w14:paraId="638766C3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vAlign w:val="center"/>
          </w:tcPr>
          <w:p w14:paraId="5C7E3DAD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210F2D5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F40BF2E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482" w:rsidRPr="001903BD" w14:paraId="11536995" w14:textId="77777777" w:rsidTr="002255C7">
        <w:trPr>
          <w:trHeight w:val="288"/>
        </w:trPr>
        <w:tc>
          <w:tcPr>
            <w:tcW w:w="1008" w:type="dxa"/>
            <w:vMerge/>
          </w:tcPr>
          <w:p w14:paraId="2458928E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</w:tcPr>
          <w:p w14:paraId="74FB22E1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61761503" w14:textId="2DD66C25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Verbose- at times difficulty to follow</w:t>
            </w:r>
          </w:p>
        </w:tc>
        <w:tc>
          <w:tcPr>
            <w:tcW w:w="1080" w:type="dxa"/>
            <w:vAlign w:val="center"/>
          </w:tcPr>
          <w:p w14:paraId="0A10F6ED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47DD859D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5BB5A0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482" w:rsidRPr="001903BD" w14:paraId="56CF8431" w14:textId="77777777" w:rsidTr="00C94FB0">
        <w:trPr>
          <w:trHeight w:val="288"/>
        </w:trPr>
        <w:tc>
          <w:tcPr>
            <w:tcW w:w="1008" w:type="dxa"/>
            <w:vMerge/>
          </w:tcPr>
          <w:p w14:paraId="48064448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</w:tcPr>
          <w:p w14:paraId="33765F1D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vAlign w:val="center"/>
          </w:tcPr>
          <w:p w14:paraId="5F2BB705" w14:textId="0B5F52E2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Average for scientific manuscript</w:t>
            </w:r>
          </w:p>
        </w:tc>
        <w:tc>
          <w:tcPr>
            <w:tcW w:w="1080" w:type="dxa"/>
            <w:vAlign w:val="center"/>
          </w:tcPr>
          <w:p w14:paraId="2B1932B4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00BAEED9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E69AAF0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482" w:rsidRPr="001903BD" w14:paraId="51B94C25" w14:textId="77777777" w:rsidTr="00C94FB0">
        <w:trPr>
          <w:trHeight w:val="288"/>
        </w:trPr>
        <w:tc>
          <w:tcPr>
            <w:tcW w:w="1008" w:type="dxa"/>
            <w:vMerge/>
          </w:tcPr>
          <w:p w14:paraId="720F2A52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</w:tcPr>
          <w:p w14:paraId="4AD77E21" w14:textId="77777777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tcBorders>
              <w:bottom w:val="single" w:sz="4" w:space="0" w:color="auto"/>
            </w:tcBorders>
            <w:vAlign w:val="center"/>
          </w:tcPr>
          <w:p w14:paraId="480E9905" w14:textId="603A0B55" w:rsidR="00E55482" w:rsidRPr="001903BD" w:rsidRDefault="00E55482" w:rsidP="002255C7">
            <w:pPr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 xml:space="preserve">Clear, concise writing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3113745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8245D4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EBDC847" w14:textId="77777777" w:rsidR="00E55482" w:rsidRPr="001903BD" w:rsidRDefault="00E55482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4FB0" w:rsidRPr="001903BD" w14:paraId="244B3454" w14:textId="77777777" w:rsidTr="002255C7">
        <w:trPr>
          <w:trHeight w:val="28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B0720" w14:textId="77777777" w:rsidR="00C94FB0" w:rsidRPr="001903BD" w:rsidRDefault="00C94FB0" w:rsidP="002255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03BD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583D2EBD" w14:textId="77777777" w:rsidR="00C94FB0" w:rsidRPr="001903BD" w:rsidRDefault="00C94FB0" w:rsidP="002255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6F9E1" w14:textId="77777777" w:rsidR="00C94FB0" w:rsidRPr="001903BD" w:rsidRDefault="00C94FB0" w:rsidP="002255C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F1D2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5F143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3B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5675E" w14:textId="77777777" w:rsidR="00C94FB0" w:rsidRPr="001903BD" w:rsidRDefault="00C94FB0" w:rsidP="002255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74233050" w14:textId="77777777" w:rsidR="00C94FB0" w:rsidRPr="00B222AD" w:rsidRDefault="00C94FB0" w:rsidP="00C94FB0">
      <w:pPr>
        <w:rPr>
          <w:b/>
        </w:rPr>
      </w:pPr>
    </w:p>
    <w:p w14:paraId="050156F1" w14:textId="77777777" w:rsidR="00C94FB0" w:rsidRPr="00B222AD" w:rsidRDefault="00C94FB0" w:rsidP="00C94FB0"/>
    <w:p w14:paraId="1F7101FE" w14:textId="77777777" w:rsidR="00254DB2" w:rsidRPr="00B222AD" w:rsidRDefault="00254DB2"/>
    <w:sectPr w:rsidR="00254DB2" w:rsidRPr="00B222AD" w:rsidSect="00225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E8CBF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3D0A403-47B8-40FC-9548-68667C334D13}"/>
    <w:docVar w:name="dgnword-eventsink" w:val="100375336"/>
  </w:docVars>
  <w:rsids>
    <w:rsidRoot w:val="00C94FB0"/>
    <w:rsid w:val="00040931"/>
    <w:rsid w:val="000E73E8"/>
    <w:rsid w:val="00122A02"/>
    <w:rsid w:val="001479B1"/>
    <w:rsid w:val="001903BD"/>
    <w:rsid w:val="001B5F92"/>
    <w:rsid w:val="002255C7"/>
    <w:rsid w:val="00254DB2"/>
    <w:rsid w:val="00256363"/>
    <w:rsid w:val="002F5509"/>
    <w:rsid w:val="003F0640"/>
    <w:rsid w:val="004D7718"/>
    <w:rsid w:val="004F00BE"/>
    <w:rsid w:val="00765C86"/>
    <w:rsid w:val="008311F6"/>
    <w:rsid w:val="008A2400"/>
    <w:rsid w:val="00B222AD"/>
    <w:rsid w:val="00B51341"/>
    <w:rsid w:val="00BC3CCA"/>
    <w:rsid w:val="00BD5BFB"/>
    <w:rsid w:val="00C94FB0"/>
    <w:rsid w:val="00D3268B"/>
    <w:rsid w:val="00E15331"/>
    <w:rsid w:val="00E55482"/>
    <w:rsid w:val="00EB69E9"/>
    <w:rsid w:val="00F2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088C4"/>
  <w14:defaultImageDpi w14:val="300"/>
  <w15:docId w15:val="{86DFACE8-B0B5-4722-ACB4-0BEB510B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FB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94FB0"/>
    <w:rPr>
      <w:sz w:val="18"/>
      <w:szCs w:val="18"/>
    </w:rPr>
  </w:style>
  <w:style w:type="paragraph" w:styleId="CommentText">
    <w:name w:val="annotation text"/>
    <w:basedOn w:val="Normal"/>
    <w:link w:val="CommentTextChar"/>
    <w:rsid w:val="00C94FB0"/>
  </w:style>
  <w:style w:type="character" w:customStyle="1" w:styleId="CommentTextChar">
    <w:name w:val="Comment Text Char"/>
    <w:link w:val="CommentText"/>
    <w:rsid w:val="00C94FB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94FB0"/>
    <w:rPr>
      <w:rFonts w:ascii="Lucida Grande" w:eastAsia="Times New Roman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9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9B1"/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Lin</dc:creator>
  <cp:lastModifiedBy>Le, Dana</cp:lastModifiedBy>
  <cp:revision>2</cp:revision>
  <cp:lastPrinted>2015-08-27T14:11:00Z</cp:lastPrinted>
  <dcterms:created xsi:type="dcterms:W3CDTF">2019-05-13T17:19:00Z</dcterms:created>
  <dcterms:modified xsi:type="dcterms:W3CDTF">2019-05-13T17:19:00Z</dcterms:modified>
</cp:coreProperties>
</file>